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BA4EA" w14:textId="77777777" w:rsidR="00C90815" w:rsidRDefault="00C90815" w:rsidP="00C90815">
      <w:pPr>
        <w:spacing w:after="240"/>
        <w:rPr>
          <w:color w:val="000000"/>
          <w:sz w:val="22"/>
          <w:szCs w:val="22"/>
        </w:rPr>
      </w:pPr>
    </w:p>
    <w:tbl>
      <w:tblPr>
        <w:tblW w:w="7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36"/>
        <w:gridCol w:w="1779"/>
        <w:gridCol w:w="1124"/>
        <w:gridCol w:w="1237"/>
        <w:gridCol w:w="1149"/>
        <w:gridCol w:w="1370"/>
      </w:tblGrid>
      <w:tr w:rsidR="00C90815" w14:paraId="6B90FE3A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92769C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enario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 w14:paraId="23DCEABB" w14:textId="77777777" w:rsidR="00C90815" w:rsidRDefault="00C90815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25DA47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33C788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MS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7AA26B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B5BFEF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arman</w:t>
            </w:r>
          </w:p>
        </w:tc>
      </w:tr>
      <w:tr w:rsidR="00C90815" w14:paraId="18709C32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475DF1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28FB93E0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664C62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73128E79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29F09CAA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0EB6DE0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C90815" w14:paraId="57697638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324E1F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28FE66C0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2B8A44C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237" w:type="dxa"/>
            <w:vAlign w:val="center"/>
          </w:tcPr>
          <w:p w14:paraId="4083DB9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149" w:type="dxa"/>
            <w:vAlign w:val="center"/>
          </w:tcPr>
          <w:p w14:paraId="1D8B08FE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vAlign w:val="center"/>
          </w:tcPr>
          <w:p w14:paraId="79E4BE6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C90815" w14:paraId="2AF50BFD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3E9257A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224F78B6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5DD6AB3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237" w:type="dxa"/>
            <w:vAlign w:val="center"/>
          </w:tcPr>
          <w:p w14:paraId="0F7359AA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149" w:type="dxa"/>
            <w:vAlign w:val="center"/>
          </w:tcPr>
          <w:p w14:paraId="57438BD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70" w:type="dxa"/>
            <w:vAlign w:val="center"/>
          </w:tcPr>
          <w:p w14:paraId="5557F8EA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C90815" w14:paraId="6EE2C8D3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5D9C0B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5DC374EA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2E690A9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0EC793E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980D67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EB1324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C90815" w14:paraId="49F2EBD8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D3F2A6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B49C273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67B58F3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3B4512B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63EBE479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BA8E8A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C90815" w14:paraId="1665691D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74EA3E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6EF26DA4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65652A8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237" w:type="dxa"/>
            <w:vAlign w:val="center"/>
          </w:tcPr>
          <w:p w14:paraId="751D8A4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149" w:type="dxa"/>
            <w:vAlign w:val="center"/>
          </w:tcPr>
          <w:p w14:paraId="094ED50F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70" w:type="dxa"/>
            <w:vAlign w:val="center"/>
          </w:tcPr>
          <w:p w14:paraId="30505F5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C90815" w14:paraId="4B79C987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B7E4A5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46F6A60D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7F4D0E4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237" w:type="dxa"/>
            <w:vAlign w:val="center"/>
          </w:tcPr>
          <w:p w14:paraId="4A296D3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149" w:type="dxa"/>
            <w:vAlign w:val="center"/>
          </w:tcPr>
          <w:p w14:paraId="324EE20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370" w:type="dxa"/>
            <w:vAlign w:val="center"/>
          </w:tcPr>
          <w:p w14:paraId="17419EE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C90815" w14:paraId="56EB245A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A35101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0B635B8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693789A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12A8427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5C0A345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E8672B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C90815" w14:paraId="4B52E584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15DE7D0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136FDB80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4544826F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704CBA5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4A9633B0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7F49BFE0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48</w:t>
            </w:r>
          </w:p>
        </w:tc>
      </w:tr>
      <w:tr w:rsidR="00C90815" w14:paraId="6483A0BE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63BDD9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01B074CD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697D7D8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237" w:type="dxa"/>
            <w:vAlign w:val="center"/>
          </w:tcPr>
          <w:p w14:paraId="0E450EC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149" w:type="dxa"/>
            <w:vAlign w:val="center"/>
          </w:tcPr>
          <w:p w14:paraId="0A544F9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70" w:type="dxa"/>
            <w:vAlign w:val="center"/>
          </w:tcPr>
          <w:p w14:paraId="5F7D49C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C90815" w14:paraId="63F30C5F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8BA903C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183C2744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56BB0A8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237" w:type="dxa"/>
            <w:vAlign w:val="center"/>
          </w:tcPr>
          <w:p w14:paraId="608FF16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149" w:type="dxa"/>
            <w:vAlign w:val="center"/>
          </w:tcPr>
          <w:p w14:paraId="0D2CC8C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70" w:type="dxa"/>
            <w:vAlign w:val="center"/>
          </w:tcPr>
          <w:p w14:paraId="0A1F0AEE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C90815" w14:paraId="0132087C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7E2E966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5C4C5A29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82BBD0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0FF58C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EFCF2B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68F7B04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C90815" w14:paraId="77ECF9E6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777C201C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6FE8D2AC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1E709A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769CDD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210A953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E0B05DF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C90815" w14:paraId="1BB08CE1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93BEE1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6B2A5DE5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5360FD19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237" w:type="dxa"/>
            <w:vAlign w:val="center"/>
          </w:tcPr>
          <w:p w14:paraId="4ADA78EE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149" w:type="dxa"/>
            <w:vAlign w:val="center"/>
          </w:tcPr>
          <w:p w14:paraId="3A5E1BE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70" w:type="dxa"/>
            <w:vAlign w:val="center"/>
          </w:tcPr>
          <w:p w14:paraId="4762284A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C90815" w14:paraId="74F0301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F19601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6B882FB7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629B65C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237" w:type="dxa"/>
            <w:vAlign w:val="center"/>
          </w:tcPr>
          <w:p w14:paraId="7E9B9B1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149" w:type="dxa"/>
            <w:vAlign w:val="center"/>
          </w:tcPr>
          <w:p w14:paraId="3298C1F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370" w:type="dxa"/>
            <w:vAlign w:val="center"/>
          </w:tcPr>
          <w:p w14:paraId="295675C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C90815" w14:paraId="004488CA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3D7217C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5D063DE0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5380906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06303A4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3376EA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09C1E5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C90815" w14:paraId="25D58870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604052B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1EB1288D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0D6D665E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38FCE00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582AD85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7EB94D4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C90815" w14:paraId="4A7B8C2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BDFF1A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294659A7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0AEA282C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237" w:type="dxa"/>
            <w:vAlign w:val="center"/>
          </w:tcPr>
          <w:p w14:paraId="5413E4E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49" w:type="dxa"/>
            <w:vAlign w:val="center"/>
          </w:tcPr>
          <w:p w14:paraId="1A41E969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vAlign w:val="center"/>
          </w:tcPr>
          <w:p w14:paraId="6DA4130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C90815" w14:paraId="33FAB9D8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0BC711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584B2651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5609DCA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237" w:type="dxa"/>
            <w:vAlign w:val="center"/>
          </w:tcPr>
          <w:p w14:paraId="5362AED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149" w:type="dxa"/>
            <w:vAlign w:val="center"/>
          </w:tcPr>
          <w:p w14:paraId="0BDA1C1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70" w:type="dxa"/>
            <w:vAlign w:val="center"/>
          </w:tcPr>
          <w:p w14:paraId="49754C3E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C90815" w14:paraId="100AE3BA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34B86CB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222F4268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A1363C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24E7948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63399A3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3DF13E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C90815" w14:paraId="4CCA2BD7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CCF1E8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00D1FCBB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2D9387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3257553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5B6C0DB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B57A7B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C90815" w14:paraId="36500267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300A37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4A8B9CDD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690DB09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237" w:type="dxa"/>
            <w:vAlign w:val="center"/>
          </w:tcPr>
          <w:p w14:paraId="4D3B72D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49" w:type="dxa"/>
            <w:vAlign w:val="center"/>
          </w:tcPr>
          <w:p w14:paraId="7CB12C2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vAlign w:val="center"/>
          </w:tcPr>
          <w:p w14:paraId="33F76E5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C90815" w14:paraId="3AEF907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678EF4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587F4F2D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270D64E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237" w:type="dxa"/>
            <w:vAlign w:val="center"/>
          </w:tcPr>
          <w:p w14:paraId="47E435C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49" w:type="dxa"/>
            <w:vAlign w:val="center"/>
          </w:tcPr>
          <w:p w14:paraId="18EEE61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70" w:type="dxa"/>
            <w:vAlign w:val="center"/>
          </w:tcPr>
          <w:p w14:paraId="1FFCA91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C90815" w14:paraId="58120106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385755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1F3D4EA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23BD8F9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CFF724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7ECF992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D343CE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C90815" w14:paraId="569451E2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5BE348C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2CF2B1E2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759EE87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6C49145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4A9F2CC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7864F1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C90815" w14:paraId="5948275E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3163DF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57541807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502AA29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237" w:type="dxa"/>
            <w:vAlign w:val="center"/>
          </w:tcPr>
          <w:p w14:paraId="0EABE009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49" w:type="dxa"/>
            <w:vAlign w:val="center"/>
          </w:tcPr>
          <w:p w14:paraId="72BE6BB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70" w:type="dxa"/>
            <w:vAlign w:val="center"/>
          </w:tcPr>
          <w:p w14:paraId="0E366EDF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C90815" w14:paraId="121AA74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01B307E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6E202877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62BD3D2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237" w:type="dxa"/>
            <w:vAlign w:val="center"/>
          </w:tcPr>
          <w:p w14:paraId="10DF54B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49" w:type="dxa"/>
            <w:vAlign w:val="center"/>
          </w:tcPr>
          <w:p w14:paraId="62C2952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70" w:type="dxa"/>
            <w:vAlign w:val="center"/>
          </w:tcPr>
          <w:p w14:paraId="5DE0BF6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C90815" w14:paraId="5BD6C226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390541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72F6D583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269F6A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36284C7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43097AD9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DBAA19C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C90815" w14:paraId="0460933D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58E31BE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1BB21635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A0AA5F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58D4C0C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38AB29FF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1976F9F9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C90815" w14:paraId="2429F20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7FD2D1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16B82327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3129477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237" w:type="dxa"/>
            <w:vAlign w:val="center"/>
          </w:tcPr>
          <w:p w14:paraId="17A67D5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49" w:type="dxa"/>
            <w:vAlign w:val="center"/>
          </w:tcPr>
          <w:p w14:paraId="69232A6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vAlign w:val="center"/>
          </w:tcPr>
          <w:p w14:paraId="051F7DCE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C90815" w14:paraId="68F88FDF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8368DC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5FE9A43E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214ECB19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237" w:type="dxa"/>
            <w:vAlign w:val="center"/>
          </w:tcPr>
          <w:p w14:paraId="66D2392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49" w:type="dxa"/>
            <w:vAlign w:val="center"/>
          </w:tcPr>
          <w:p w14:paraId="29E65F9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70" w:type="dxa"/>
            <w:vAlign w:val="center"/>
          </w:tcPr>
          <w:p w14:paraId="05ECD01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C90815" w14:paraId="31ACD942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2B445B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78E33FF0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118DED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7228988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A7000AF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5D6EF7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C90815" w14:paraId="4A5A8B21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F17819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3D30B57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6266FD1E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409530C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14C3C37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352E400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C90815" w14:paraId="7062F8C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E985B3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05F0FC5E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090E676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237" w:type="dxa"/>
            <w:vAlign w:val="center"/>
          </w:tcPr>
          <w:p w14:paraId="08A0EE2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149" w:type="dxa"/>
            <w:vAlign w:val="center"/>
          </w:tcPr>
          <w:p w14:paraId="20DCEF9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vAlign w:val="center"/>
          </w:tcPr>
          <w:p w14:paraId="56E027C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C90815" w14:paraId="729A487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FEEAAF5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2221498E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720F8A2D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237" w:type="dxa"/>
            <w:vAlign w:val="center"/>
          </w:tcPr>
          <w:p w14:paraId="5934C606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149" w:type="dxa"/>
            <w:vAlign w:val="center"/>
          </w:tcPr>
          <w:p w14:paraId="589DC0C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0" w:type="dxa"/>
            <w:vAlign w:val="center"/>
          </w:tcPr>
          <w:p w14:paraId="36F8672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C90815" w14:paraId="311EE3AD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3DADC6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1E45B62E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36AD1F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6406912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6AFA7E1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26C365A3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C90815" w14:paraId="7464DD35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91125F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71E9239A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807CCB9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7E459FC2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500ECB6A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29E77C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C90815" w14:paraId="0BB59C03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C87400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50%r</w:t>
            </w:r>
          </w:p>
        </w:tc>
        <w:tc>
          <w:tcPr>
            <w:tcW w:w="1779" w:type="dxa"/>
            <w:vAlign w:val="center"/>
          </w:tcPr>
          <w:p w14:paraId="4BAF22AE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18D24F85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237" w:type="dxa"/>
            <w:vAlign w:val="center"/>
          </w:tcPr>
          <w:p w14:paraId="574160C8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49" w:type="dxa"/>
            <w:vAlign w:val="center"/>
          </w:tcPr>
          <w:p w14:paraId="022AACBB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vAlign w:val="center"/>
          </w:tcPr>
          <w:p w14:paraId="3A312DC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C90815" w14:paraId="3973933E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12EE778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vAlign w:val="center"/>
          </w:tcPr>
          <w:p w14:paraId="0F72D245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2F9553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237" w:type="dxa"/>
            <w:vAlign w:val="center"/>
          </w:tcPr>
          <w:p w14:paraId="72470900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149" w:type="dxa"/>
            <w:vAlign w:val="center"/>
          </w:tcPr>
          <w:p w14:paraId="2A314607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370" w:type="dxa"/>
            <w:vAlign w:val="center"/>
          </w:tcPr>
          <w:p w14:paraId="3F584C4A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C90815" w14:paraId="3C1E0C30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1E47BA1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55679B9D" w14:textId="77777777" w:rsidR="00C90815" w:rsidRDefault="00C90815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2C9C4DC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1191D1D7" w14:textId="77777777" w:rsidR="00C90815" w:rsidRDefault="00C90815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222BD524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69C7AC2" w14:textId="77777777" w:rsidR="00C90815" w:rsidRDefault="00C90815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</w:tbl>
    <w:p w14:paraId="67C6719D" w14:textId="77777777" w:rsidR="00C90815" w:rsidRDefault="00C90815" w:rsidP="00C90815">
      <w:pPr>
        <w:spacing w:after="240"/>
        <w:rPr>
          <w:color w:val="000000"/>
          <w:sz w:val="22"/>
          <w:szCs w:val="22"/>
        </w:rPr>
      </w:pPr>
    </w:p>
    <w:p w14:paraId="4CCD5C2F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815"/>
    <w:rsid w:val="006848A0"/>
    <w:rsid w:val="00C9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3FA91B"/>
  <w15:chartTrackingRefBased/>
  <w15:docId w15:val="{A19ECA2A-80DC-B04C-AE79-3A06E8C51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81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0:00Z</dcterms:created>
  <dcterms:modified xsi:type="dcterms:W3CDTF">2021-07-15T12:00:00Z</dcterms:modified>
</cp:coreProperties>
</file>